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2ABDB" w14:textId="2A03071D" w:rsidR="00964782" w:rsidRPr="000F28AC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sz w:val="28"/>
          <w:szCs w:val="28"/>
        </w:rPr>
      </w:pPr>
      <w:r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 xml:space="preserve">Supplementary </w:t>
      </w:r>
      <w:r w:rsid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>M</w:t>
      </w:r>
      <w:r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>aterial</w:t>
      </w:r>
      <w:r w:rsidR="00964782"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 xml:space="preserve"> </w:t>
      </w:r>
    </w:p>
    <w:p w14:paraId="23BCF858" w14:textId="77777777" w:rsidR="00483F21" w:rsidRDefault="00483F21" w:rsidP="00483F21">
      <w:pPr>
        <w:spacing w:line="276" w:lineRule="auto"/>
        <w:rPr>
          <w:rFonts w:ascii="Segoe UI" w:hAnsi="Segoe UI" w:cs="Segoe UI"/>
          <w:b/>
          <w:bCs/>
          <w:color w:val="000000" w:themeColor="text1"/>
        </w:rPr>
      </w:pPr>
    </w:p>
    <w:p w14:paraId="21D0BC07" w14:textId="399902F8" w:rsidR="0074625B" w:rsidRPr="00483F21" w:rsidRDefault="0074625B" w:rsidP="00483F21">
      <w:pPr>
        <w:spacing w:line="276" w:lineRule="auto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Probable sarcopenic and risk of severe COVID-19</w:t>
      </w:r>
    </w:p>
    <w:p w14:paraId="049CEDD4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116D5B76" w14:textId="7841E3D3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1. Probable sarcopenia stratified by sever</w:t>
      </w:r>
      <w:r w:rsidR="00850403" w:rsidRPr="00483F21">
        <w:rPr>
          <w:rFonts w:ascii="Segoe UI" w:hAnsi="Segoe UI" w:cs="Segoe UI"/>
          <w:b/>
          <w:bCs/>
          <w:color w:val="000000" w:themeColor="text1"/>
        </w:rPr>
        <w:t>ity of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4"/>
        <w:gridCol w:w="4534"/>
        <w:gridCol w:w="4535"/>
      </w:tblGrid>
      <w:tr w:rsidR="00F0429E" w:rsidRPr="00483F21" w14:paraId="09F9BCD9" w14:textId="77777777" w:rsidTr="00483F21">
        <w:tc>
          <w:tcPr>
            <w:tcW w:w="4534" w:type="dxa"/>
          </w:tcPr>
          <w:p w14:paraId="2B5A6F5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4534" w:type="dxa"/>
          </w:tcPr>
          <w:p w14:paraId="476D7222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88,098)</w:t>
            </w:r>
          </w:p>
        </w:tc>
        <w:tc>
          <w:tcPr>
            <w:tcW w:w="4535" w:type="dxa"/>
          </w:tcPr>
          <w:p w14:paraId="4CC057EB" w14:textId="4355917A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</w:t>
            </w:r>
            <w:r w:rsidR="00013D12">
              <w:rPr>
                <w:rFonts w:ascii="Segoe UI" w:hAnsi="Segoe UI" w:cs="Segoe UI"/>
                <w:b/>
                <w:bCs/>
                <w:color w:val="000000" w:themeColor="text1"/>
              </w:rPr>
              <w:t xml:space="preserve"> </w:t>
            </w: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(n=2203)</w:t>
            </w:r>
          </w:p>
        </w:tc>
      </w:tr>
      <w:tr w:rsidR="00F0429E" w:rsidRPr="00483F21" w14:paraId="2AAE64B4" w14:textId="77777777" w:rsidTr="00483F21">
        <w:tc>
          <w:tcPr>
            <w:tcW w:w="4534" w:type="dxa"/>
          </w:tcPr>
          <w:p w14:paraId="4CCE889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463,668)</w:t>
            </w:r>
          </w:p>
        </w:tc>
        <w:tc>
          <w:tcPr>
            <w:tcW w:w="4534" w:type="dxa"/>
          </w:tcPr>
          <w:p w14:paraId="2A5A7500" w14:textId="1AF9D12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461,65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94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535" w:type="dxa"/>
          </w:tcPr>
          <w:p w14:paraId="6B4755AB" w14:textId="61F33759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014 (91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74625B" w:rsidRPr="00483F21" w14:paraId="69FF39B4" w14:textId="77777777" w:rsidTr="00483F21">
        <w:tc>
          <w:tcPr>
            <w:tcW w:w="4534" w:type="dxa"/>
          </w:tcPr>
          <w:p w14:paraId="7F5A104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 (n=26,633)</w:t>
            </w:r>
          </w:p>
        </w:tc>
        <w:tc>
          <w:tcPr>
            <w:tcW w:w="4534" w:type="dxa"/>
          </w:tcPr>
          <w:p w14:paraId="3D303BAE" w14:textId="3127E4DA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,444 (5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535" w:type="dxa"/>
          </w:tcPr>
          <w:p w14:paraId="7E6E56A7" w14:textId="7CDAC04D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89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8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7F55A419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13856100" w14:textId="563BE7BB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 xml:space="preserve">Table S2. Association of probable sarcopenia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</w:t>
      </w:r>
    </w:p>
    <w:p w14:paraId="5EF63B16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720"/>
        <w:gridCol w:w="2721"/>
        <w:gridCol w:w="2720"/>
        <w:gridCol w:w="2721"/>
        <w:gridCol w:w="2721"/>
      </w:tblGrid>
      <w:tr w:rsidR="00F0429E" w:rsidRPr="00483F21" w14:paraId="59F166BF" w14:textId="77777777" w:rsidTr="00483F21">
        <w:tc>
          <w:tcPr>
            <w:tcW w:w="2720" w:type="dxa"/>
          </w:tcPr>
          <w:p w14:paraId="7EE6F1A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21" w:type="dxa"/>
          </w:tcPr>
          <w:p w14:paraId="7CD247E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20" w:type="dxa"/>
          </w:tcPr>
          <w:p w14:paraId="2A1E0D1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21" w:type="dxa"/>
          </w:tcPr>
          <w:p w14:paraId="5DE8010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21" w:type="dxa"/>
          </w:tcPr>
          <w:p w14:paraId="287CE1D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0A6E96D0" w14:textId="77777777" w:rsidTr="00483F21">
        <w:tc>
          <w:tcPr>
            <w:tcW w:w="2720" w:type="dxa"/>
          </w:tcPr>
          <w:p w14:paraId="1CFFA5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167FB95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3CF7112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6D5911D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0D0EC37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3BD9F261" w14:textId="77777777" w:rsidTr="00483F21">
        <w:tc>
          <w:tcPr>
            <w:tcW w:w="2720" w:type="dxa"/>
          </w:tcPr>
          <w:p w14:paraId="4F9C5B7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3C6DBD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38</w:t>
            </w:r>
          </w:p>
        </w:tc>
        <w:tc>
          <w:tcPr>
            <w:tcW w:w="2720" w:type="dxa"/>
          </w:tcPr>
          <w:p w14:paraId="58F94C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411</w:t>
            </w:r>
          </w:p>
        </w:tc>
        <w:tc>
          <w:tcPr>
            <w:tcW w:w="2721" w:type="dxa"/>
          </w:tcPr>
          <w:p w14:paraId="6EE6488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03</w:t>
            </w:r>
          </w:p>
        </w:tc>
        <w:tc>
          <w:tcPr>
            <w:tcW w:w="2721" w:type="dxa"/>
          </w:tcPr>
          <w:p w14:paraId="13799F1E" w14:textId="709FC3A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5276366A" w14:textId="32CA3B03" w:rsidR="00C92E8A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age, sex, ethnicity, Townsend deprivation index, number of cancer and non-cancer illnesses</w:t>
      </w:r>
    </w:p>
    <w:p w14:paraId="01DD9B51" w14:textId="77777777" w:rsidR="0074625B" w:rsidRPr="00483F21" w:rsidRDefault="0074625B">
      <w:pPr>
        <w:jc w:val="both"/>
        <w:rPr>
          <w:rFonts w:ascii="Segoe UI" w:hAnsi="Segoe UI" w:cs="Segoe UI"/>
          <w:bCs/>
          <w:color w:val="000000" w:themeColor="text1"/>
        </w:rPr>
      </w:pPr>
    </w:p>
    <w:p w14:paraId="2D9C2AA0" w14:textId="5335E273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 xml:space="preserve">Table S3. Association of probable sarcopenia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 stratified by obesity status</w:t>
      </w:r>
    </w:p>
    <w:p w14:paraId="37EEA84D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720"/>
        <w:gridCol w:w="2721"/>
        <w:gridCol w:w="2720"/>
        <w:gridCol w:w="2721"/>
        <w:gridCol w:w="2721"/>
      </w:tblGrid>
      <w:tr w:rsidR="00F0429E" w:rsidRPr="00483F21" w14:paraId="00DEFBD2" w14:textId="77777777" w:rsidTr="00483F21">
        <w:tc>
          <w:tcPr>
            <w:tcW w:w="2720" w:type="dxa"/>
          </w:tcPr>
          <w:p w14:paraId="5B1BF87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21" w:type="dxa"/>
          </w:tcPr>
          <w:p w14:paraId="5B17005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20" w:type="dxa"/>
          </w:tcPr>
          <w:p w14:paraId="1C75A630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21" w:type="dxa"/>
          </w:tcPr>
          <w:p w14:paraId="68752DF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21" w:type="dxa"/>
          </w:tcPr>
          <w:p w14:paraId="7271553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49E3CC08" w14:textId="77777777" w:rsidTr="00483F21">
        <w:tc>
          <w:tcPr>
            <w:tcW w:w="2720" w:type="dxa"/>
          </w:tcPr>
          <w:p w14:paraId="056F5CD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bese</w:t>
            </w:r>
          </w:p>
        </w:tc>
        <w:tc>
          <w:tcPr>
            <w:tcW w:w="2721" w:type="dxa"/>
          </w:tcPr>
          <w:p w14:paraId="1C4A5F4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0" w:type="dxa"/>
          </w:tcPr>
          <w:p w14:paraId="6C35253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4DE0F53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4A2D60B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</w:tr>
      <w:tr w:rsidR="00F0429E" w:rsidRPr="00483F21" w14:paraId="2A30ABE0" w14:textId="77777777" w:rsidTr="00483F21">
        <w:tc>
          <w:tcPr>
            <w:tcW w:w="2720" w:type="dxa"/>
          </w:tcPr>
          <w:p w14:paraId="4317254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69FEBF0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6CF286D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2F2CD60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661AB8C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4E246D5B" w14:textId="77777777" w:rsidTr="00483F21">
        <w:tc>
          <w:tcPr>
            <w:tcW w:w="2720" w:type="dxa"/>
          </w:tcPr>
          <w:p w14:paraId="283E7F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00B104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449</w:t>
            </w:r>
          </w:p>
        </w:tc>
        <w:tc>
          <w:tcPr>
            <w:tcW w:w="2720" w:type="dxa"/>
          </w:tcPr>
          <w:p w14:paraId="21F3F09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13</w:t>
            </w:r>
          </w:p>
        </w:tc>
        <w:tc>
          <w:tcPr>
            <w:tcW w:w="2721" w:type="dxa"/>
          </w:tcPr>
          <w:p w14:paraId="266169E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30</w:t>
            </w:r>
          </w:p>
        </w:tc>
        <w:tc>
          <w:tcPr>
            <w:tcW w:w="2721" w:type="dxa"/>
          </w:tcPr>
          <w:p w14:paraId="0227DBB5" w14:textId="538A28FC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2D394B6F" w14:textId="77777777" w:rsidTr="00483F21">
        <w:tc>
          <w:tcPr>
            <w:tcW w:w="2720" w:type="dxa"/>
          </w:tcPr>
          <w:p w14:paraId="66841FE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n-obese</w:t>
            </w:r>
          </w:p>
        </w:tc>
        <w:tc>
          <w:tcPr>
            <w:tcW w:w="2721" w:type="dxa"/>
          </w:tcPr>
          <w:p w14:paraId="75C8BFED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0" w:type="dxa"/>
          </w:tcPr>
          <w:p w14:paraId="3177CD3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5C08F3B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5E7AEF40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</w:tr>
      <w:tr w:rsidR="00F0429E" w:rsidRPr="00483F21" w14:paraId="6FA4CD7F" w14:textId="77777777" w:rsidTr="00483F21">
        <w:tc>
          <w:tcPr>
            <w:tcW w:w="2720" w:type="dxa"/>
          </w:tcPr>
          <w:p w14:paraId="0A0FAB5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162D873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6BA93BE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566C98A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1F287F3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25C4F08D" w14:textId="77777777" w:rsidTr="00483F21">
        <w:tc>
          <w:tcPr>
            <w:tcW w:w="2720" w:type="dxa"/>
          </w:tcPr>
          <w:p w14:paraId="206C78A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7C5D475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573</w:t>
            </w:r>
          </w:p>
        </w:tc>
        <w:tc>
          <w:tcPr>
            <w:tcW w:w="2720" w:type="dxa"/>
          </w:tcPr>
          <w:p w14:paraId="218739BD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132</w:t>
            </w:r>
          </w:p>
        </w:tc>
        <w:tc>
          <w:tcPr>
            <w:tcW w:w="2721" w:type="dxa"/>
          </w:tcPr>
          <w:p w14:paraId="5BBECCD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185</w:t>
            </w:r>
          </w:p>
        </w:tc>
        <w:tc>
          <w:tcPr>
            <w:tcW w:w="2721" w:type="dxa"/>
          </w:tcPr>
          <w:p w14:paraId="41C460DE" w14:textId="7653318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78BEF0C6" w14:textId="2694E6F3" w:rsidR="002411B9" w:rsidRPr="00483F21" w:rsidRDefault="0074625B" w:rsidP="00DF4B06">
      <w:pPr>
        <w:jc w:val="both"/>
        <w:rPr>
          <w:rFonts w:ascii="Segoe UI" w:hAnsi="Segoe UI" w:cs="Segoe UI"/>
          <w:color w:val="000000" w:themeColor="text1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</w:p>
    <w:p w14:paraId="3CC28F81" w14:textId="4EECB8A8" w:rsidR="0074625B" w:rsidRDefault="0074625B">
      <w:pPr>
        <w:rPr>
          <w:rFonts w:ascii="Segoe UI" w:hAnsi="Segoe UI" w:cs="Segoe UI"/>
          <w:color w:val="000000" w:themeColor="text1"/>
        </w:rPr>
      </w:pPr>
    </w:p>
    <w:p w14:paraId="6A74F340" w14:textId="77777777" w:rsidR="000F28AC" w:rsidRDefault="000F28AC">
      <w:pPr>
        <w:rPr>
          <w:rFonts w:ascii="Segoe UI" w:hAnsi="Segoe UI" w:cs="Segoe UI"/>
          <w:color w:val="000000" w:themeColor="text1"/>
        </w:rPr>
      </w:pPr>
    </w:p>
    <w:p w14:paraId="095B04F0" w14:textId="0F52C644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using either ALM indices</w:t>
      </w:r>
    </w:p>
    <w:p w14:paraId="03D924F6" w14:textId="77777777" w:rsidR="000F28AC" w:rsidRPr="00483F21" w:rsidRDefault="000F28AC" w:rsidP="000F28AC">
      <w:pPr>
        <w:rPr>
          <w:rFonts w:ascii="Segoe UI" w:hAnsi="Segoe UI" w:cs="Segoe UI"/>
          <w:color w:val="000000" w:themeColor="text1"/>
        </w:rPr>
      </w:pPr>
    </w:p>
    <w:p w14:paraId="3C6BA691" w14:textId="7809E18A" w:rsidR="000F28AC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>
        <w:rPr>
          <w:rFonts w:ascii="Segoe UI" w:hAnsi="Segoe UI" w:cs="Segoe UI"/>
          <w:b/>
          <w:bCs/>
          <w:color w:val="000000" w:themeColor="text1"/>
        </w:rPr>
        <w:t>4</w:t>
      </w:r>
      <w:r w:rsidRPr="00483F21">
        <w:rPr>
          <w:rFonts w:ascii="Segoe UI" w:hAnsi="Segoe UI" w:cs="Segoe UI"/>
          <w:b/>
          <w:bCs/>
          <w:color w:val="000000" w:themeColor="text1"/>
        </w:rPr>
        <w:t>. Sarcopenic status stratified by severe COVID-19</w:t>
      </w:r>
      <w:r>
        <w:rPr>
          <w:rFonts w:ascii="Segoe UI" w:hAnsi="Segoe UI" w:cs="Segoe UI"/>
          <w:b/>
          <w:bCs/>
          <w:color w:val="000000" w:themeColor="text1"/>
        </w:rPr>
        <w:t xml:space="preserve"> </w:t>
      </w:r>
      <w:r w:rsidRPr="000754C3">
        <w:rPr>
          <w:rFonts w:ascii="Segoe UI" w:hAnsi="Segoe UI" w:cs="Segoe UI"/>
          <w:b/>
          <w:bCs/>
          <w:color w:val="000000" w:themeColor="text1"/>
        </w:rPr>
        <w:t>using either ALM indices</w:t>
      </w:r>
    </w:p>
    <w:p w14:paraId="08E1E12B" w14:textId="77777777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676"/>
        <w:gridCol w:w="4676"/>
        <w:gridCol w:w="4535"/>
      </w:tblGrid>
      <w:tr w:rsidR="000F28AC" w:rsidRPr="00483F21" w14:paraId="3E1233D2" w14:textId="77777777" w:rsidTr="00FC561A">
        <w:tc>
          <w:tcPr>
            <w:tcW w:w="4676" w:type="dxa"/>
          </w:tcPr>
          <w:p w14:paraId="5C87F5F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76" w:type="dxa"/>
          </w:tcPr>
          <w:p w14:paraId="66F3687B" w14:textId="77777777" w:rsidR="000F28AC" w:rsidRPr="00483F21" w:rsidRDefault="000F28AC" w:rsidP="00FC561A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0)</w:t>
            </w:r>
          </w:p>
        </w:tc>
        <w:tc>
          <w:tcPr>
            <w:tcW w:w="4535" w:type="dxa"/>
          </w:tcPr>
          <w:p w14:paraId="22FC2488" w14:textId="77777777" w:rsidR="000F28AC" w:rsidRPr="00483F21" w:rsidRDefault="000F28AC" w:rsidP="00FC561A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infection (n=2133)</w:t>
            </w:r>
          </w:p>
        </w:tc>
      </w:tr>
      <w:tr w:rsidR="000F28AC" w:rsidRPr="00483F21" w14:paraId="20957115" w14:textId="77777777" w:rsidTr="00FC561A">
        <w:tc>
          <w:tcPr>
            <w:tcW w:w="4676" w:type="dxa"/>
          </w:tcPr>
          <w:p w14:paraId="5B5AE4E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0,262)</w:t>
            </w:r>
          </w:p>
        </w:tc>
        <w:tc>
          <w:tcPr>
            <w:tcW w:w="4676" w:type="dxa"/>
          </w:tcPr>
          <w:p w14:paraId="490BE45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99,646 (41.9%)</w:t>
            </w:r>
          </w:p>
        </w:tc>
        <w:tc>
          <w:tcPr>
            <w:tcW w:w="4535" w:type="dxa"/>
          </w:tcPr>
          <w:p w14:paraId="6844559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16 (28.9%)</w:t>
            </w:r>
          </w:p>
        </w:tc>
      </w:tr>
      <w:tr w:rsidR="000F28AC" w:rsidRPr="00483F21" w14:paraId="4382390A" w14:textId="77777777" w:rsidTr="00FC561A">
        <w:tc>
          <w:tcPr>
            <w:tcW w:w="4676" w:type="dxa"/>
          </w:tcPr>
          <w:p w14:paraId="201FEE9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n=6980)</w:t>
            </w:r>
          </w:p>
        </w:tc>
        <w:tc>
          <w:tcPr>
            <w:tcW w:w="4676" w:type="dxa"/>
          </w:tcPr>
          <w:p w14:paraId="04103CD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964 (1.5%)</w:t>
            </w:r>
          </w:p>
        </w:tc>
        <w:tc>
          <w:tcPr>
            <w:tcW w:w="4535" w:type="dxa"/>
          </w:tcPr>
          <w:p w14:paraId="7DFBE4B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6 (0.8%)</w:t>
            </w:r>
          </w:p>
        </w:tc>
      </w:tr>
      <w:tr w:rsidR="000F28AC" w:rsidRPr="00483F21" w14:paraId="5A480722" w14:textId="77777777" w:rsidTr="00FC561A">
        <w:tc>
          <w:tcPr>
            <w:tcW w:w="4676" w:type="dxa"/>
          </w:tcPr>
          <w:p w14:paraId="75D31882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5,408)</w:t>
            </w:r>
          </w:p>
        </w:tc>
        <w:tc>
          <w:tcPr>
            <w:tcW w:w="4676" w:type="dxa"/>
          </w:tcPr>
          <w:p w14:paraId="3E60384D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0,673 (54.7%)</w:t>
            </w:r>
          </w:p>
        </w:tc>
        <w:tc>
          <w:tcPr>
            <w:tcW w:w="4535" w:type="dxa"/>
          </w:tcPr>
          <w:p w14:paraId="0C5CAC3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26 (66.9%)</w:t>
            </w:r>
          </w:p>
        </w:tc>
      </w:tr>
      <w:tr w:rsidR="000F28AC" w:rsidRPr="00483F21" w14:paraId="0D6C3808" w14:textId="77777777" w:rsidTr="00FC561A">
        <w:tc>
          <w:tcPr>
            <w:tcW w:w="4676" w:type="dxa"/>
          </w:tcPr>
          <w:p w14:paraId="184689E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9358)</w:t>
            </w:r>
          </w:p>
        </w:tc>
        <w:tc>
          <w:tcPr>
            <w:tcW w:w="4676" w:type="dxa"/>
          </w:tcPr>
          <w:p w14:paraId="65263C7C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9267 (1.9%)</w:t>
            </w:r>
          </w:p>
        </w:tc>
        <w:tc>
          <w:tcPr>
            <w:tcW w:w="4535" w:type="dxa"/>
          </w:tcPr>
          <w:p w14:paraId="06EB56C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5 (3.5%)</w:t>
            </w:r>
          </w:p>
        </w:tc>
      </w:tr>
    </w:tbl>
    <w:p w14:paraId="0BAE3F6F" w14:textId="77777777" w:rsidR="000F28AC" w:rsidRPr="00483F21" w:rsidRDefault="000F28AC" w:rsidP="000F28AC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either low muscle using ALM/height index or ALM/BMI index)</w:t>
      </w:r>
    </w:p>
    <w:p w14:paraId="36C44577" w14:textId="77777777" w:rsidR="000F28AC" w:rsidRPr="00483F21" w:rsidRDefault="000F28AC" w:rsidP="000F28AC">
      <w:pPr>
        <w:jc w:val="both"/>
        <w:rPr>
          <w:rFonts w:ascii="Segoe UI" w:hAnsi="Segoe UI" w:cs="Segoe UI"/>
          <w:color w:val="000000" w:themeColor="text1"/>
        </w:rPr>
      </w:pPr>
    </w:p>
    <w:p w14:paraId="22A9AC4A" w14:textId="6ABB24F4" w:rsidR="000F28AC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>
        <w:rPr>
          <w:rFonts w:ascii="Segoe UI" w:hAnsi="Segoe UI" w:cs="Segoe UI"/>
          <w:b/>
          <w:bCs/>
          <w:color w:val="000000" w:themeColor="text1"/>
        </w:rPr>
        <w:t>5</w:t>
      </w:r>
      <w:r w:rsidRPr="00483F21">
        <w:rPr>
          <w:rFonts w:ascii="Segoe UI" w:hAnsi="Segoe UI" w:cs="Segoe UI"/>
          <w:b/>
          <w:bCs/>
          <w:color w:val="000000" w:themeColor="text1"/>
        </w:rPr>
        <w:t>. Association of sarcopenic status with risk of severe COVID-19</w:t>
      </w:r>
      <w:r>
        <w:rPr>
          <w:rFonts w:ascii="Segoe UI" w:hAnsi="Segoe UI" w:cs="Segoe UI"/>
          <w:b/>
          <w:bCs/>
          <w:color w:val="000000" w:themeColor="text1"/>
        </w:rPr>
        <w:t xml:space="preserve"> </w:t>
      </w:r>
      <w:r w:rsidRPr="000754C3">
        <w:rPr>
          <w:rFonts w:ascii="Segoe UI" w:hAnsi="Segoe UI" w:cs="Segoe UI"/>
          <w:b/>
          <w:bCs/>
          <w:color w:val="000000" w:themeColor="text1"/>
        </w:rPr>
        <w:t>using either ALM indices</w:t>
      </w:r>
    </w:p>
    <w:p w14:paraId="6243665A" w14:textId="77777777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0F28AC" w:rsidRPr="00483F21" w14:paraId="16F82930" w14:textId="77777777" w:rsidTr="00FC561A">
        <w:tc>
          <w:tcPr>
            <w:tcW w:w="2777" w:type="dxa"/>
          </w:tcPr>
          <w:p w14:paraId="4EBA71D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61AF566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1E9341F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1256FE5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2E69413A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0F28AC" w:rsidRPr="00483F21" w14:paraId="1EEA00B4" w14:textId="77777777" w:rsidTr="00FC561A">
        <w:tc>
          <w:tcPr>
            <w:tcW w:w="2777" w:type="dxa"/>
          </w:tcPr>
          <w:p w14:paraId="4950C51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3AA6EFF5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31505E9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7349F031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7690751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0F28AC" w:rsidRPr="00483F21" w14:paraId="37506EED" w14:textId="77777777" w:rsidTr="00FC561A">
        <w:tc>
          <w:tcPr>
            <w:tcW w:w="2777" w:type="dxa"/>
          </w:tcPr>
          <w:p w14:paraId="1229B62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 xml:space="preserve">Sarcopenic </w:t>
            </w:r>
          </w:p>
        </w:tc>
        <w:tc>
          <w:tcPr>
            <w:tcW w:w="2777" w:type="dxa"/>
          </w:tcPr>
          <w:p w14:paraId="653E0248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745</w:t>
            </w:r>
          </w:p>
        </w:tc>
        <w:tc>
          <w:tcPr>
            <w:tcW w:w="2778" w:type="dxa"/>
          </w:tcPr>
          <w:p w14:paraId="16EA77A0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453</w:t>
            </w:r>
          </w:p>
        </w:tc>
        <w:tc>
          <w:tcPr>
            <w:tcW w:w="2777" w:type="dxa"/>
          </w:tcPr>
          <w:p w14:paraId="3BFBE51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24</w:t>
            </w:r>
          </w:p>
        </w:tc>
        <w:tc>
          <w:tcPr>
            <w:tcW w:w="2778" w:type="dxa"/>
          </w:tcPr>
          <w:p w14:paraId="499013B2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.245</w:t>
            </w:r>
          </w:p>
        </w:tc>
      </w:tr>
      <w:tr w:rsidR="000F28AC" w:rsidRPr="00483F21" w14:paraId="3E35CCC7" w14:textId="77777777" w:rsidTr="00FC561A">
        <w:trPr>
          <w:trHeight w:val="153"/>
        </w:trPr>
        <w:tc>
          <w:tcPr>
            <w:tcW w:w="2777" w:type="dxa"/>
          </w:tcPr>
          <w:p w14:paraId="23BC5D1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ody fat %)</w:t>
            </w:r>
          </w:p>
        </w:tc>
        <w:tc>
          <w:tcPr>
            <w:tcW w:w="2777" w:type="dxa"/>
          </w:tcPr>
          <w:p w14:paraId="0C4BA016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61</w:t>
            </w:r>
          </w:p>
        </w:tc>
        <w:tc>
          <w:tcPr>
            <w:tcW w:w="2778" w:type="dxa"/>
          </w:tcPr>
          <w:p w14:paraId="4C491AF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02</w:t>
            </w:r>
          </w:p>
        </w:tc>
        <w:tc>
          <w:tcPr>
            <w:tcW w:w="2777" w:type="dxa"/>
          </w:tcPr>
          <w:p w14:paraId="2B9C980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35</w:t>
            </w:r>
          </w:p>
        </w:tc>
        <w:tc>
          <w:tcPr>
            <w:tcW w:w="2778" w:type="dxa"/>
          </w:tcPr>
          <w:p w14:paraId="318108A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</w:p>
        </w:tc>
      </w:tr>
      <w:tr w:rsidR="000F28AC" w:rsidRPr="00483F21" w14:paraId="1D2605BF" w14:textId="77777777" w:rsidTr="00FC561A">
        <w:tc>
          <w:tcPr>
            <w:tcW w:w="2777" w:type="dxa"/>
          </w:tcPr>
          <w:p w14:paraId="30FDCD8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13C288B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619</w:t>
            </w:r>
          </w:p>
        </w:tc>
        <w:tc>
          <w:tcPr>
            <w:tcW w:w="2778" w:type="dxa"/>
          </w:tcPr>
          <w:p w14:paraId="290391B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059</w:t>
            </w:r>
          </w:p>
        </w:tc>
        <w:tc>
          <w:tcPr>
            <w:tcW w:w="2777" w:type="dxa"/>
          </w:tcPr>
          <w:p w14:paraId="08F942D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331</w:t>
            </w:r>
          </w:p>
        </w:tc>
        <w:tc>
          <w:tcPr>
            <w:tcW w:w="2778" w:type="dxa"/>
          </w:tcPr>
          <w:p w14:paraId="5D86F306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</w:p>
        </w:tc>
      </w:tr>
    </w:tbl>
    <w:p w14:paraId="56B73EB0" w14:textId="2856BD8E" w:rsidR="000F28AC" w:rsidRDefault="000F28AC" w:rsidP="000F28AC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Adjusted for current age, sex, ethnicity, Townsend deprivation index, number of cancer and non-cancer illnesses. </w:t>
      </w:r>
    </w:p>
    <w:p w14:paraId="47031456" w14:textId="77777777" w:rsidR="00483F21" w:rsidRPr="00483F21" w:rsidRDefault="00483F21">
      <w:pPr>
        <w:rPr>
          <w:rFonts w:ascii="Segoe UI" w:hAnsi="Segoe UI" w:cs="Segoe UI"/>
          <w:b/>
          <w:bCs/>
          <w:color w:val="000000" w:themeColor="text1"/>
        </w:rPr>
      </w:pPr>
    </w:p>
    <w:p w14:paraId="5CBEED7E" w14:textId="25E19462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using ALM index</w:t>
      </w:r>
    </w:p>
    <w:p w14:paraId="4B2BC751" w14:textId="48DDC327" w:rsidR="0074625B" w:rsidRPr="00483F21" w:rsidRDefault="0074625B">
      <w:pPr>
        <w:rPr>
          <w:rFonts w:ascii="Segoe UI" w:hAnsi="Segoe UI" w:cs="Segoe UI"/>
          <w:color w:val="000000" w:themeColor="text1"/>
        </w:rPr>
      </w:pPr>
    </w:p>
    <w:p w14:paraId="25C2E798" w14:textId="1968FE69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6</w:t>
      </w:r>
      <w:r w:rsidRPr="00483F21">
        <w:rPr>
          <w:rFonts w:ascii="Segoe UI" w:hAnsi="Segoe UI" w:cs="Segoe UI"/>
          <w:b/>
          <w:bCs/>
          <w:color w:val="000000" w:themeColor="text1"/>
        </w:rPr>
        <w:t>. Sarcopenic status stratified by severe COVID-19</w:t>
      </w:r>
      <w:r w:rsidR="000754C3">
        <w:rPr>
          <w:rFonts w:ascii="Segoe UI" w:hAnsi="Segoe UI" w:cs="Segoe UI"/>
          <w:b/>
          <w:bCs/>
          <w:color w:val="000000" w:themeColor="text1"/>
        </w:rPr>
        <w:t xml:space="preserve"> using ALM index</w:t>
      </w:r>
    </w:p>
    <w:p w14:paraId="2AB164D5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F0429E" w:rsidRPr="00483F21" w14:paraId="1406C4F2" w14:textId="77777777" w:rsidTr="00483F21">
        <w:tc>
          <w:tcPr>
            <w:tcW w:w="4629" w:type="dxa"/>
          </w:tcPr>
          <w:p w14:paraId="413B880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29" w:type="dxa"/>
          </w:tcPr>
          <w:p w14:paraId="23DDB41B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1)</w:t>
            </w:r>
          </w:p>
        </w:tc>
        <w:tc>
          <w:tcPr>
            <w:tcW w:w="4629" w:type="dxa"/>
          </w:tcPr>
          <w:p w14:paraId="0B53418F" w14:textId="10EE66CF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</w:t>
            </w:r>
            <w:r w:rsidR="00013D12">
              <w:rPr>
                <w:rFonts w:ascii="Segoe UI" w:hAnsi="Segoe UI" w:cs="Segoe UI"/>
                <w:b/>
                <w:bCs/>
                <w:color w:val="000000" w:themeColor="text1"/>
              </w:rPr>
              <w:t xml:space="preserve"> </w:t>
            </w: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(n=2133)</w:t>
            </w:r>
          </w:p>
        </w:tc>
      </w:tr>
      <w:tr w:rsidR="00F0429E" w:rsidRPr="00483F21" w14:paraId="2D3CD1CA" w14:textId="77777777" w:rsidTr="00483F21">
        <w:tc>
          <w:tcPr>
            <w:tcW w:w="4629" w:type="dxa"/>
          </w:tcPr>
          <w:p w14:paraId="62BE420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0,499)</w:t>
            </w:r>
          </w:p>
        </w:tc>
        <w:tc>
          <w:tcPr>
            <w:tcW w:w="4629" w:type="dxa"/>
          </w:tcPr>
          <w:p w14:paraId="37F785F2" w14:textId="6F104E1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99,883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41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2DDA5D5F" w14:textId="5F8FEB5E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1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28.8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656B9762" w14:textId="77777777" w:rsidTr="00483F21">
        <w:tc>
          <w:tcPr>
            <w:tcW w:w="4629" w:type="dxa"/>
          </w:tcPr>
          <w:p w14:paraId="114908C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 index) (n=6743)</w:t>
            </w:r>
          </w:p>
        </w:tc>
        <w:tc>
          <w:tcPr>
            <w:tcW w:w="4629" w:type="dxa"/>
          </w:tcPr>
          <w:p w14:paraId="39E27E54" w14:textId="5C8B8EF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727 (1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411533A8" w14:textId="2F456578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8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1062B29F" w14:textId="77777777" w:rsidTr="00483F21">
        <w:tc>
          <w:tcPr>
            <w:tcW w:w="4629" w:type="dxa"/>
          </w:tcPr>
          <w:p w14:paraId="6B9B854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9,928)</w:t>
            </w:r>
          </w:p>
        </w:tc>
        <w:tc>
          <w:tcPr>
            <w:tcW w:w="4629" w:type="dxa"/>
          </w:tcPr>
          <w:p w14:paraId="48541C14" w14:textId="6CD400F6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8,436 (56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5DC602B5" w14:textId="14526ACA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92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69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60002611" w14:textId="77777777" w:rsidTr="00483F21">
        <w:tc>
          <w:tcPr>
            <w:tcW w:w="4629" w:type="dxa"/>
          </w:tcPr>
          <w:p w14:paraId="356B41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1514)</w:t>
            </w:r>
          </w:p>
        </w:tc>
        <w:tc>
          <w:tcPr>
            <w:tcW w:w="4629" w:type="dxa"/>
          </w:tcPr>
          <w:p w14:paraId="6EBF66A3" w14:textId="38D771B8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505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3FD16AEF" w14:textId="3C326B5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9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00C152D1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low ALM index)</w:t>
      </w:r>
    </w:p>
    <w:p w14:paraId="4CD4CF91" w14:textId="77777777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</w:p>
    <w:p w14:paraId="59E9E70E" w14:textId="24EADDAE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Using ALM index to define low muscle mass, data were available for 478,684 participants, of which 2133 (0.4%) had severe COVID-19 infection. In participants with severe COVID-19, 616 (28.8%) had no sarcopenia, obesity, or sarcopenic obesity (compared to 199,883 (42%) in those without severe COVID-19. Sixteen (0.8%) of severe COVID-19 cases had sarcopenia (versus 6727, 1.4% in those without severe COVID-19), 1492 (69.9%) were obese (versus 268,436, 56.3%), and 9 (0.4%) had sarcopenic obesity (versus 1492, 0.3%).</w:t>
      </w:r>
    </w:p>
    <w:p w14:paraId="1392B9FA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7EF55913" w14:textId="614724D1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7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. Association of sarcopenic status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risk of severe COVID-19 </w:t>
      </w:r>
      <w:r w:rsidR="000754C3">
        <w:rPr>
          <w:rFonts w:ascii="Segoe UI" w:hAnsi="Segoe UI" w:cs="Segoe UI"/>
          <w:b/>
          <w:bCs/>
          <w:color w:val="000000" w:themeColor="text1"/>
        </w:rPr>
        <w:t>using ALM index</w:t>
      </w:r>
    </w:p>
    <w:p w14:paraId="39D6FDBC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F0429E" w:rsidRPr="00483F21" w14:paraId="10ADA357" w14:textId="77777777" w:rsidTr="00483F21">
        <w:tc>
          <w:tcPr>
            <w:tcW w:w="2777" w:type="dxa"/>
          </w:tcPr>
          <w:p w14:paraId="25672E8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027062E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2C8E454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6904921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6F64FF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0275F89F" w14:textId="77777777" w:rsidTr="00483F21">
        <w:tc>
          <w:tcPr>
            <w:tcW w:w="2777" w:type="dxa"/>
          </w:tcPr>
          <w:p w14:paraId="705FFAA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2D208FE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553E18E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4A4DB99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22D5E31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79DFEF6B" w14:textId="77777777" w:rsidTr="00483F21">
        <w:tc>
          <w:tcPr>
            <w:tcW w:w="2777" w:type="dxa"/>
          </w:tcPr>
          <w:p w14:paraId="02CFAAA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 index)</w:t>
            </w:r>
          </w:p>
        </w:tc>
        <w:tc>
          <w:tcPr>
            <w:tcW w:w="2777" w:type="dxa"/>
          </w:tcPr>
          <w:p w14:paraId="73D1A52D" w14:textId="7DC815C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772</w:t>
            </w:r>
          </w:p>
        </w:tc>
        <w:tc>
          <w:tcPr>
            <w:tcW w:w="2778" w:type="dxa"/>
          </w:tcPr>
          <w:p w14:paraId="4CBA9326" w14:textId="67FDBA26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470</w:t>
            </w:r>
          </w:p>
        </w:tc>
        <w:tc>
          <w:tcPr>
            <w:tcW w:w="2777" w:type="dxa"/>
          </w:tcPr>
          <w:p w14:paraId="2CABE90E" w14:textId="473059A8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69</w:t>
            </w:r>
          </w:p>
        </w:tc>
        <w:tc>
          <w:tcPr>
            <w:tcW w:w="2778" w:type="dxa"/>
          </w:tcPr>
          <w:p w14:paraId="5A18862A" w14:textId="613B9DA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07</w:t>
            </w:r>
          </w:p>
        </w:tc>
      </w:tr>
      <w:tr w:rsidR="00F0429E" w:rsidRPr="00483F21" w14:paraId="42D3B012" w14:textId="77777777" w:rsidTr="00483F21">
        <w:trPr>
          <w:trHeight w:val="153"/>
        </w:trPr>
        <w:tc>
          <w:tcPr>
            <w:tcW w:w="2777" w:type="dxa"/>
          </w:tcPr>
          <w:p w14:paraId="1EF0C6D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ody fat %)</w:t>
            </w:r>
          </w:p>
        </w:tc>
        <w:tc>
          <w:tcPr>
            <w:tcW w:w="2777" w:type="dxa"/>
          </w:tcPr>
          <w:p w14:paraId="160A1B2D" w14:textId="7518DFA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80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4</w:t>
            </w:r>
          </w:p>
        </w:tc>
        <w:tc>
          <w:tcPr>
            <w:tcW w:w="2778" w:type="dxa"/>
          </w:tcPr>
          <w:p w14:paraId="1CC14FBD" w14:textId="34C007E7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42</w:t>
            </w:r>
          </w:p>
        </w:tc>
        <w:tc>
          <w:tcPr>
            <w:tcW w:w="2777" w:type="dxa"/>
          </w:tcPr>
          <w:p w14:paraId="3F1CB697" w14:textId="507A85B3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81</w:t>
            </w:r>
          </w:p>
        </w:tc>
        <w:tc>
          <w:tcPr>
            <w:tcW w:w="2778" w:type="dxa"/>
          </w:tcPr>
          <w:p w14:paraId="4B9589C9" w14:textId="28DEC4A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3928162E" w14:textId="77777777" w:rsidTr="00483F21">
        <w:tc>
          <w:tcPr>
            <w:tcW w:w="2777" w:type="dxa"/>
          </w:tcPr>
          <w:p w14:paraId="4E168A6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51C7EEBA" w14:textId="4E33114D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940</w:t>
            </w:r>
          </w:p>
        </w:tc>
        <w:tc>
          <w:tcPr>
            <w:tcW w:w="2778" w:type="dxa"/>
          </w:tcPr>
          <w:p w14:paraId="7E1E2B96" w14:textId="51B44DC3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3</w:t>
            </w:r>
          </w:p>
        </w:tc>
        <w:tc>
          <w:tcPr>
            <w:tcW w:w="2777" w:type="dxa"/>
          </w:tcPr>
          <w:p w14:paraId="667B0769" w14:textId="7B104A2E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754</w:t>
            </w:r>
          </w:p>
        </w:tc>
        <w:tc>
          <w:tcPr>
            <w:tcW w:w="2778" w:type="dxa"/>
          </w:tcPr>
          <w:p w14:paraId="18D832F8" w14:textId="052ABC65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.049*</w:t>
            </w:r>
          </w:p>
        </w:tc>
      </w:tr>
    </w:tbl>
    <w:p w14:paraId="7693A94F" w14:textId="5BB2AACE" w:rsidR="0074625B" w:rsidRDefault="0074625B" w:rsidP="00483F21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. 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nly individuals (ALM index) were removed from the analysis due to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 the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 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small number of 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>cases.</w:t>
      </w:r>
    </w:p>
    <w:p w14:paraId="704F8F21" w14:textId="46C68EAF" w:rsidR="00483F21" w:rsidRDefault="00483F21" w:rsidP="00483F21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</w:p>
    <w:p w14:paraId="65238255" w14:textId="015C4025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t>Compared to those without obesity or sarcopenia, o</w:t>
      </w:r>
      <w:r w:rsidRPr="00E52D55">
        <w:rPr>
          <w:rFonts w:ascii="Segoe UI" w:hAnsi="Segoe UI" w:cs="Segoe UI"/>
        </w:rPr>
        <w:t xml:space="preserve">besity </w:t>
      </w:r>
      <w:r>
        <w:rPr>
          <w:rFonts w:ascii="Segoe UI" w:hAnsi="Segoe UI" w:cs="Segoe UI"/>
        </w:rPr>
        <w:t xml:space="preserve">alone </w:t>
      </w:r>
      <w:r w:rsidRPr="00E52D55">
        <w:rPr>
          <w:rFonts w:ascii="Segoe UI" w:hAnsi="Segoe UI" w:cs="Segoe UI"/>
        </w:rPr>
        <w:t xml:space="preserve">increased the likelihood of severe COVID-19 by 80% (adjusted OR: 1.804 (95% CI: 1.642 to 1.981); P&lt;.001). The presence of both sarcopenia and obesity increased severe COVID-19 risk further; those </w:t>
      </w:r>
      <w:r w:rsidRPr="00E52D55">
        <w:rPr>
          <w:rFonts w:ascii="Segoe UI" w:hAnsi="Segoe UI" w:cs="Segoe UI"/>
        </w:rPr>
        <w:lastRenderedPageBreak/>
        <w:t>with sarcopenic obesity were 1.9 times more likely to have severe COVID-19 (adjusted OR: 1.940 (95% CI: 1.003 to 3.754); P=.049). Sarcopenia, on its own, was not associated with an increased risk of severe COVID-19).</w:t>
      </w:r>
    </w:p>
    <w:p w14:paraId="32F783EF" w14:textId="77777777" w:rsidR="00483F21" w:rsidRPr="00483F21" w:rsidRDefault="00483F21" w:rsidP="00483F21">
      <w:pPr>
        <w:jc w:val="both"/>
        <w:rPr>
          <w:rFonts w:ascii="Segoe UI" w:hAnsi="Segoe UI" w:cs="Segoe UI"/>
          <w:color w:val="000000" w:themeColor="text1"/>
        </w:rPr>
      </w:pPr>
    </w:p>
    <w:p w14:paraId="36E0FBCC" w14:textId="4B15733A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using ALM/BMI index</w:t>
      </w:r>
    </w:p>
    <w:p w14:paraId="729E1D8F" w14:textId="77777777" w:rsidR="0074625B" w:rsidRPr="00483F21" w:rsidRDefault="0074625B">
      <w:pPr>
        <w:rPr>
          <w:rFonts w:ascii="Segoe UI" w:hAnsi="Segoe UI" w:cs="Segoe UI"/>
          <w:color w:val="000000" w:themeColor="text1"/>
        </w:rPr>
      </w:pPr>
    </w:p>
    <w:p w14:paraId="6FC740A6" w14:textId="10F26339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8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. Sarcopenic status stratified by severe COVID-19 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>using ALM/BMI index</w:t>
      </w:r>
    </w:p>
    <w:p w14:paraId="62F1466C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F0429E" w:rsidRPr="00483F21" w14:paraId="16CAA7A3" w14:textId="77777777" w:rsidTr="00483F21">
        <w:tc>
          <w:tcPr>
            <w:tcW w:w="4629" w:type="dxa"/>
          </w:tcPr>
          <w:p w14:paraId="4A08183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29" w:type="dxa"/>
          </w:tcPr>
          <w:p w14:paraId="3394DB41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0)</w:t>
            </w:r>
          </w:p>
        </w:tc>
        <w:tc>
          <w:tcPr>
            <w:tcW w:w="4629" w:type="dxa"/>
          </w:tcPr>
          <w:p w14:paraId="70AC2314" w14:textId="3DD536E8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(n=2133)</w:t>
            </w:r>
          </w:p>
        </w:tc>
      </w:tr>
      <w:tr w:rsidR="00F0429E" w:rsidRPr="00483F21" w14:paraId="79234BCE" w14:textId="77777777" w:rsidTr="00483F21">
        <w:tc>
          <w:tcPr>
            <w:tcW w:w="4629" w:type="dxa"/>
          </w:tcPr>
          <w:p w14:paraId="778DC4F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6,968)</w:t>
            </w:r>
          </w:p>
        </w:tc>
        <w:tc>
          <w:tcPr>
            <w:tcW w:w="4629" w:type="dxa"/>
          </w:tcPr>
          <w:p w14:paraId="14C9629D" w14:textId="7CF4FA3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06,336 (43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0CD8EDB1" w14:textId="2AC278F0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32 (29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26B120BD" w14:textId="77777777" w:rsidTr="00483F21">
        <w:tc>
          <w:tcPr>
            <w:tcW w:w="4629" w:type="dxa"/>
          </w:tcPr>
          <w:p w14:paraId="5A2019F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/BMI index) (n=274)</w:t>
            </w:r>
          </w:p>
        </w:tc>
        <w:tc>
          <w:tcPr>
            <w:tcW w:w="4629" w:type="dxa"/>
          </w:tcPr>
          <w:p w14:paraId="1C91FE5E" w14:textId="754DF8F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7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1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27D80E8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 (0%)</w:t>
            </w:r>
          </w:p>
        </w:tc>
      </w:tr>
      <w:tr w:rsidR="00F0429E" w:rsidRPr="00483F21" w14:paraId="6CA0E067" w14:textId="77777777" w:rsidTr="00483F21">
        <w:tc>
          <w:tcPr>
            <w:tcW w:w="4629" w:type="dxa"/>
          </w:tcPr>
          <w:p w14:paraId="7441BD2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3,437)</w:t>
            </w:r>
          </w:p>
        </w:tc>
        <w:tc>
          <w:tcPr>
            <w:tcW w:w="4629" w:type="dxa"/>
          </w:tcPr>
          <w:p w14:paraId="1901D6B0" w14:textId="4B544929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2,00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54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7695D1DC" w14:textId="62FC1E0E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31 (67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1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0C938757" w14:textId="77777777" w:rsidTr="00483F21">
        <w:tc>
          <w:tcPr>
            <w:tcW w:w="4629" w:type="dxa"/>
          </w:tcPr>
          <w:p w14:paraId="72CDB67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8001)</w:t>
            </w:r>
          </w:p>
        </w:tc>
        <w:tc>
          <w:tcPr>
            <w:tcW w:w="4629" w:type="dxa"/>
          </w:tcPr>
          <w:p w14:paraId="58DD03F6" w14:textId="7B877D70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93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1.7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31EDD866" w14:textId="689D3FF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0 (3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12BBD69F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low ALM/BMI index)</w:t>
      </w:r>
    </w:p>
    <w:p w14:paraId="4C9267E2" w14:textId="77777777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</w:p>
    <w:p w14:paraId="7B65C9F2" w14:textId="727C322E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Using ALM/BMI index to define low muscle mass, data were available for 478,683 participants, of which 2133 (0.4%) had severe COVID-19 infection. In participants with severe COVID-19, 632 (29.6%) had no sarcopenia, obesity, or sarcopenic obesity (compared to 206,336 (43%) in those without severe COVID-19. No (0%) severe COVID-19 cases had sarcopenia (versus 278, 0.1%), 1431 (67.1%) were obese (versus 262,006, 54.9%), and 70 (3.3%) had sarcopenic obesity (versus 7934, 1.7%).</w:t>
      </w:r>
    </w:p>
    <w:p w14:paraId="4B254636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70036526" w14:textId="15296D22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9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. Association of sarcopenic status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</w:t>
      </w:r>
      <w:r w:rsidR="000754C3">
        <w:rPr>
          <w:rFonts w:ascii="Segoe UI" w:hAnsi="Segoe UI" w:cs="Segoe UI"/>
          <w:b/>
          <w:bCs/>
          <w:color w:val="000000" w:themeColor="text1"/>
        </w:rPr>
        <w:t xml:space="preserve"> 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>using ALM/BMI index</w:t>
      </w:r>
    </w:p>
    <w:p w14:paraId="1B4CEFEA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F0429E" w:rsidRPr="00483F21" w14:paraId="44EA2526" w14:textId="77777777" w:rsidTr="00483F21">
        <w:tc>
          <w:tcPr>
            <w:tcW w:w="2777" w:type="dxa"/>
          </w:tcPr>
          <w:p w14:paraId="4D4C535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0426509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4CEE100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63EA140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260FBD9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31953758" w14:textId="77777777" w:rsidTr="00483F21">
        <w:tc>
          <w:tcPr>
            <w:tcW w:w="2777" w:type="dxa"/>
          </w:tcPr>
          <w:p w14:paraId="659FF8F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451F3DF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5A9876C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2611B8E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10EEBB5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0E71294F" w14:textId="77777777" w:rsidTr="00483F21">
        <w:trPr>
          <w:trHeight w:val="153"/>
        </w:trPr>
        <w:tc>
          <w:tcPr>
            <w:tcW w:w="2777" w:type="dxa"/>
          </w:tcPr>
          <w:p w14:paraId="4478FCC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lastRenderedPageBreak/>
              <w:t>Obese (body fat %)</w:t>
            </w:r>
          </w:p>
        </w:tc>
        <w:tc>
          <w:tcPr>
            <w:tcW w:w="2777" w:type="dxa"/>
          </w:tcPr>
          <w:p w14:paraId="7086B8B5" w14:textId="43110664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8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3</w:t>
            </w:r>
          </w:p>
        </w:tc>
        <w:tc>
          <w:tcPr>
            <w:tcW w:w="2778" w:type="dxa"/>
          </w:tcPr>
          <w:p w14:paraId="7B68E419" w14:textId="63A48F0E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24</w:t>
            </w:r>
          </w:p>
        </w:tc>
        <w:tc>
          <w:tcPr>
            <w:tcW w:w="2777" w:type="dxa"/>
          </w:tcPr>
          <w:p w14:paraId="0203861A" w14:textId="53F3D0DB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58</w:t>
            </w:r>
          </w:p>
        </w:tc>
        <w:tc>
          <w:tcPr>
            <w:tcW w:w="2778" w:type="dxa"/>
          </w:tcPr>
          <w:p w14:paraId="5C3C4007" w14:textId="3C2300E4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1FC7C9FD" w14:textId="77777777" w:rsidTr="00483F21">
        <w:tc>
          <w:tcPr>
            <w:tcW w:w="2777" w:type="dxa"/>
          </w:tcPr>
          <w:p w14:paraId="264A813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134CA3DB" w14:textId="45996004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880</w:t>
            </w:r>
          </w:p>
        </w:tc>
        <w:tc>
          <w:tcPr>
            <w:tcW w:w="2778" w:type="dxa"/>
          </w:tcPr>
          <w:p w14:paraId="7E36BFDA" w14:textId="536D1B89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248</w:t>
            </w:r>
          </w:p>
        </w:tc>
        <w:tc>
          <w:tcPr>
            <w:tcW w:w="2777" w:type="dxa"/>
          </w:tcPr>
          <w:p w14:paraId="156B1059" w14:textId="2A304A5E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691</w:t>
            </w:r>
          </w:p>
        </w:tc>
        <w:tc>
          <w:tcPr>
            <w:tcW w:w="2778" w:type="dxa"/>
          </w:tcPr>
          <w:p w14:paraId="475EED70" w14:textId="25E60F75" w:rsidR="0074625B" w:rsidRPr="00483F21" w:rsidRDefault="0074625B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4E9CC2C1" w14:textId="0168FB6B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</w:p>
    <w:p w14:paraId="07A21333" w14:textId="237FF309" w:rsidR="0074625B" w:rsidRPr="00483F21" w:rsidRDefault="0074625B" w:rsidP="00DF4B06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Sarcopenic only individuals (ALM/BMI index) were removed from the analysis 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>due to the small number of cases.</w:t>
      </w:r>
    </w:p>
    <w:p w14:paraId="1F9EAC93" w14:textId="2F7F2690" w:rsidR="00B318E2" w:rsidRDefault="00B318E2">
      <w:pPr>
        <w:rPr>
          <w:rFonts w:ascii="Segoe UI" w:hAnsi="Segoe UI" w:cs="Segoe UI"/>
          <w:b/>
          <w:bCs/>
          <w:color w:val="000000" w:themeColor="text1"/>
        </w:rPr>
      </w:pPr>
    </w:p>
    <w:p w14:paraId="3F1E45C7" w14:textId="714C6845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Obesity increased the likelihood of severe COVID-19 by 79% (adjusted OR 1.783 (95% CI: 1.624 to 1.958); P&lt;.001). Sarcopenic obesity further increased this risk, with individuals 2.9 times more likely to have severe COVID-19 (adjusted OR: 2.880 (95% CI: 2.248 to 3.691); P&lt;.001) (Figure 1 and Table S7). Sarcopenic only individuals (ALM/BMI index) were removed from the analysis due to the small number of cases.</w:t>
      </w:r>
    </w:p>
    <w:p w14:paraId="75218517" w14:textId="77777777" w:rsidR="000754C3" w:rsidRDefault="000754C3" w:rsidP="000754C3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</w:p>
    <w:p w14:paraId="67CCBB1B" w14:textId="6013424C" w:rsidR="000754C3" w:rsidRPr="000754C3" w:rsidRDefault="000754C3" w:rsidP="000754C3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0754C3">
        <w:rPr>
          <w:rFonts w:ascii="Segoe UI" w:hAnsi="Segoe UI" w:cs="Segoe UI"/>
          <w:b/>
          <w:bCs/>
          <w:color w:val="000000" w:themeColor="text1"/>
        </w:rPr>
        <w:t>Figure S1. Sarcopenic status stratified by severe COVID-19</w:t>
      </w:r>
    </w:p>
    <w:p w14:paraId="2EC420A3" w14:textId="037347DD" w:rsidR="000754C3" w:rsidRPr="00483F21" w:rsidRDefault="000754C3" w:rsidP="00DF4B06">
      <w:pPr>
        <w:jc w:val="both"/>
        <w:rPr>
          <w:rFonts w:ascii="Segoe UI" w:hAnsi="Segoe UI" w:cs="Segoe UI"/>
          <w:color w:val="000000" w:themeColor="text1"/>
        </w:rPr>
      </w:pPr>
      <w:r w:rsidRPr="000754C3">
        <w:rPr>
          <w:rFonts w:ascii="Segoe UI" w:hAnsi="Segoe UI" w:cs="Segoe UI"/>
          <w:noProof/>
          <w:color w:val="000000" w:themeColor="text1"/>
        </w:rPr>
        <w:drawing>
          <wp:inline distT="0" distB="0" distL="0" distR="0" wp14:anchorId="78989D6F" wp14:editId="3538EDE9">
            <wp:extent cx="4385082" cy="312157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4222" cy="312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54C3" w:rsidRPr="00483F21" w:rsidSect="00483F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25B"/>
    <w:rsid w:val="00006F34"/>
    <w:rsid w:val="00013D12"/>
    <w:rsid w:val="0002617E"/>
    <w:rsid w:val="00056176"/>
    <w:rsid w:val="000754C3"/>
    <w:rsid w:val="00091168"/>
    <w:rsid w:val="000F28AC"/>
    <w:rsid w:val="001D7640"/>
    <w:rsid w:val="002411B9"/>
    <w:rsid w:val="00341F04"/>
    <w:rsid w:val="0035245B"/>
    <w:rsid w:val="00373327"/>
    <w:rsid w:val="003B7766"/>
    <w:rsid w:val="00483F21"/>
    <w:rsid w:val="005D4EF9"/>
    <w:rsid w:val="006C5906"/>
    <w:rsid w:val="00711331"/>
    <w:rsid w:val="0074625B"/>
    <w:rsid w:val="007E2389"/>
    <w:rsid w:val="0080101B"/>
    <w:rsid w:val="00850403"/>
    <w:rsid w:val="00916A93"/>
    <w:rsid w:val="00964782"/>
    <w:rsid w:val="00971F15"/>
    <w:rsid w:val="00977C2E"/>
    <w:rsid w:val="00AA500C"/>
    <w:rsid w:val="00AE243A"/>
    <w:rsid w:val="00B318E2"/>
    <w:rsid w:val="00B37E6A"/>
    <w:rsid w:val="00C10651"/>
    <w:rsid w:val="00C2177D"/>
    <w:rsid w:val="00C92E8A"/>
    <w:rsid w:val="00CC4F99"/>
    <w:rsid w:val="00D34DF0"/>
    <w:rsid w:val="00D4045F"/>
    <w:rsid w:val="00DC45CE"/>
    <w:rsid w:val="00DF4B06"/>
    <w:rsid w:val="00E440D6"/>
    <w:rsid w:val="00E5546D"/>
    <w:rsid w:val="00E86437"/>
    <w:rsid w:val="00E91C09"/>
    <w:rsid w:val="00EF31E2"/>
    <w:rsid w:val="00F0429E"/>
    <w:rsid w:val="00F1067A"/>
    <w:rsid w:val="00F64AA7"/>
    <w:rsid w:val="00FA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5BA9"/>
  <w15:chartTrackingRefBased/>
  <w15:docId w15:val="{6041E486-9F67-FC46-B864-D8003470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E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E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5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cester</Company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Thomas J. (Dr.)</dc:creator>
  <cp:keywords/>
  <dc:description/>
  <cp:lastModifiedBy>Wilkinson, Thomas J. (Dr.)</cp:lastModifiedBy>
  <cp:revision>9</cp:revision>
  <dcterms:created xsi:type="dcterms:W3CDTF">2021-03-15T11:54:00Z</dcterms:created>
  <dcterms:modified xsi:type="dcterms:W3CDTF">2021-04-29T13:15:00Z</dcterms:modified>
</cp:coreProperties>
</file>